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ind w:left="-360" w:right="-1234" w:hanging="0"/>
        <w:rPr/>
      </w:pPr>
      <w:r>
        <w:rPr>
          <w:color w:val="000000"/>
          <w:sz w:val="22"/>
          <w:szCs w:val="22"/>
        </w:rPr>
        <w:t xml:space="preserve">Supplementary Table 1 - </w:t>
      </w:r>
      <w:r>
        <w:rPr>
          <w:i/>
          <w:color w:val="000000"/>
          <w:sz w:val="22"/>
          <w:szCs w:val="22"/>
        </w:rPr>
        <w:t>Plasmodium falciparum</w:t>
      </w:r>
      <w:r>
        <w:rPr>
          <w:color w:val="000000"/>
          <w:sz w:val="22"/>
          <w:szCs w:val="22"/>
        </w:rPr>
        <w:t xml:space="preserve"> phosphorylated proteins from ItG infected erythrocytes</w:t>
      </w:r>
    </w:p>
    <w:p>
      <w:pPr>
        <w:pStyle w:val="Normal"/>
        <w:ind w:left="-360" w:right="-1234" w:first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tbl>
      <w:tblPr>
        <w:tblW w:w="10111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3686"/>
        <w:gridCol w:w="992"/>
        <w:gridCol w:w="851"/>
        <w:gridCol w:w="850"/>
        <w:gridCol w:w="1878"/>
      </w:tblGrid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Accession number</w:t>
            </w:r>
            <w:r>
              <w:rPr>
                <w:rStyle w:val="HTMLTypewriter"/>
                <w:rFonts w:cs="Times New Roman"/>
                <w:b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b/>
                <w:color w:val="000000"/>
                <w:sz w:val="22"/>
                <w:szCs w:val="22"/>
              </w:rPr>
              <w:t>Protein Na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Mol W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 w:val="22"/>
                <w:szCs w:val="22"/>
              </w:rPr>
              <w:t>P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b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Phosphorylation</w:t>
            </w:r>
          </w:p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Details*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E1605w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 xml:space="preserve">DNAJ prote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3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4, Y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I1445w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 molecular weight rhoptry protein-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1635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2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F10_0159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Glycophorin-binding protein (GBP-13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0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pt-BR"/>
              </w:rPr>
            </w:pPr>
            <w:hyperlink r:id="rId3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A25526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ing-infected erythrocyte surface antigen precurs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252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4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F10_0115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F122 antige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2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6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5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F08_0054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eat shock 70 kDa protein (HSP7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7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4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F1185w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iswi protein homologu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94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2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L0100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Style w:val="HTMLCode"/>
                <w:rFonts w:cs="Times New Roman"/>
                <w:color w:val="000000"/>
                <w:sz w:val="22"/>
                <w:szCs w:val="22"/>
              </w:rPr>
              <w:t>ATP dependent RNA helicase (adenosinetriphosphatas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224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6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6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F13_0348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 xml:space="preserve">rhoptry protein, putativ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1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InternetLink"/>
                <w:color w:val="000000"/>
                <w:sz w:val="22"/>
                <w:szCs w:val="22"/>
                <w:u w:val="none"/>
              </w:rPr>
            </w:pPr>
            <w:hyperlink r:id="rId7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BAG0933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RhopH1/Clag3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79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2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8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FB0935w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ytoadherence linked asexual protein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11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4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1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9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F13_0305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Elongation factor 1-alpha (EF-1-alph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2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13_021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ongation factor 1-gam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504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10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FI1445w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high molecular weight rhoptry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635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14_039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tructure specific recognition protein,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9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6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, Y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F1365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CT-domain (ubiquitin-transferas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12169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25 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5, Y5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11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MAL7P1.38</w:t>
              </w:r>
            </w:hyperlink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regulator of chromosome condensation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9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3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5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12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25732_PLAFA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Chromodomain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309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3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5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P_001351065.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RESA-like protein,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2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L0055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Protein with DNAJ doma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1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13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F11_0313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ribosomal phosphoprotein P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8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P_001351567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ature parasite-infected erythrocyte surface antige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82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PFI0875w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78KDa glucose-regulated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728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55 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14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BAG09313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RhopH1/Clag3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96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6, Y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15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FE0675c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 xml:space="preserve">deoxyribodipyrimidine photolyas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308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16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F14_0316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DNA topoisomerase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7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4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14_051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 xml:space="preserve">RNA binding prote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3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P_74595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de-DE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  <w:lang w:val="de-DE"/>
              </w:rPr>
              <w:t>N-ethylmaleimide-sensitive fusion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8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17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F13_0330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  <w:lang w:val="pt-BR"/>
              </w:rPr>
              <w:t xml:space="preserve">ATP-dependent DNA helicas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9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14_0265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 xml:space="preserve">peptide chain release factor 1 KINAS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4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8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P_724565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DNA-directed RNA polymer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00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18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PB001156.01.0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Phenylalanine- tRNA lig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735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4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19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F10_0153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60 kDa heat-shock protein PfHsp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5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8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F0250w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RNA binding protein, putati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2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6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B0100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Knob-associated histidine-rich protein precurs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7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8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hyperlink r:id="rId20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AAD10140</w:t>
              </w:r>
            </w:hyperlink>
            <w:r>
              <w:rPr>
                <w:rStyle w:val="HTMLTypewriter"/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sz w:val="20"/>
                <w:szCs w:val="20"/>
              </w:rPr>
              <w:t>acidic ribosomal phosphoprotein P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350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E0870w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transcriptional regulator, putativ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3456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21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9TY78_PLAFA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96 tR antige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3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2573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Rhoptry associated protein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4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1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8P1.69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14-3-3 protein homolog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8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22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FI0645w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 xml:space="preserve">EF-1B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1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23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6BT6_PLAFA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Phoshoprotein 3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311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D1165w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24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FM1_PLAF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 xml:space="preserve">protein kinase, conserved in P. falciparum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75365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3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8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13_030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elongation factor 1 alph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1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4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11_0507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antigen 3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6211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4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11_0175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eat shock protein 1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0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25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F07_0029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eat shock protein 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7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26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A28412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istidine-rich protein precurs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697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9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27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FL2215w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Actin-1 (Actin 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0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4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28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XP_00135178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 xml:space="preserve">multidrug resistance prote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624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6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29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FL1545c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Chaperonin CPN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7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8ID5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uba52 homolog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8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94 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30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FL0585w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pU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8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31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FL1170w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polyadenylate-binding prote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4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eastAsia="Arial Unicode MS" w:cs="Times New Roman"/>
                <w:color w:val="000000"/>
                <w:sz w:val="22"/>
                <w:szCs w:val="22"/>
              </w:rPr>
              <w:t>Q8MPL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 Dd2-3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622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4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2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JC2374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ras-related nuclear GTP binding protein Ran/TC4 homolo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249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13_0276</w:t>
              <w:br/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mbrane-associated histidine rich protein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8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D0685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chromosome associated protein,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21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1, Y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2576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P82 (</w:t>
            </w:r>
            <w:r>
              <w:rPr>
                <w:color w:val="000000"/>
                <w:sz w:val="22"/>
                <w:szCs w:val="22"/>
              </w:rPr>
              <w:t>rhoptry-associated protein 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3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6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33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FI0875w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eat shock protein 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4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34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IQ7_PLAF7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Asparagine-rich antige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1740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5, Y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hyperlink r:id="rId35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KH8_PLAF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Ribosomal protein S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248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PFB0695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 xml:space="preserve">ATP-dept. acyl-CoA synthetase (TP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1032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8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10_008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Tubulin beta cha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2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36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9GUX2_PLAFA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eat shock protein DnaJ homologue Pfj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281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37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S41717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aspartic hemoglobin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6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6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8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E67_PLAF7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Phosphoribosylpyrophosphate synthetase (EC 2.7.6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498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hyperlink r:id="rId39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9GTW3_PLAFA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Glutamic acid-rich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809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B0300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SP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1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40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A39112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merozoite 45K surface antigen precurs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1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L0625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 xml:space="preserve">eukaryotic translation initiation factor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5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41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FI0740c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Ubiquit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181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42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608_PLAF7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Nucleosome assembly protein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1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43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F11_050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erythrocyte membrane-associated giant protein antigen 33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6152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6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I1730w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cytoadherence linked asexual protein; CLAG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9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6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5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L0210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eukaryotic initiation factor 5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7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44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PB000470.03.0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ctapeptide-repeat antige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844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45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S41717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aspartic hemoglobinase (EC 3.4.23.-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516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6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E1400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Beta adaptin protein, putati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28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5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4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D0725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arsenical pump-driving ATP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8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46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ED8_PLAF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40S ribosomal protein S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170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47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DS6_PLAF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60S ribosomal subunit protein L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218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48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F10_0077</w:t>
              </w:r>
            </w:hyperlink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eukaryotic translation initiation factor 3 subuni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5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8I608   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Nucleosome assembly protein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1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9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LR7_PLAF7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DNA replication licensing factor MCM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1122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4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50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512_PLAF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Replication factor c subunit 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1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 Y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I0880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 xml:space="preserve">serine/threonine protein phosphatas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6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C0522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variant-specific surface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2473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0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51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T14602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variant-specific surface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2473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6.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2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Y02749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Tryptophan/threonine rich antige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805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52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F11_0313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Ribosomal phosphoprotein P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4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53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T28634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variant-specific surface protein 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2523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E0160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er/Arg-rich splicing fact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6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,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54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FL2405c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Pfg377</w:t>
            </w:r>
            <w:r>
              <w:rPr>
                <w:rFonts w:eastAsia="Arial Unicode MS"/>
                <w:color w:val="000000"/>
                <w:sz w:val="22"/>
                <w:szCs w:val="22"/>
                <w:lang w:val="pt-BR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3776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5.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4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6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55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CDPK1_PLAF7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Calcium-dependent protein kinase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pt-BR"/>
              </w:rPr>
              <w:t>612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6.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48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6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FQ4_PLAF7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Erythrocyte membrane protein 1 (PfEMP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252368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5.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4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P_001348577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Protein prenyltransferase alpha subuni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654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2"/>
                <w:szCs w:val="22"/>
              </w:rPr>
            </w:pPr>
            <w:hyperlink r:id="rId57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IA4_PLAF7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Threonine--tRNA lig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3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8.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6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14_066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biotin carboxylase subunit of acetyl CoA carboxyl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3934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9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hyperlink r:id="rId58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JP9_PLAF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ADA2-like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3019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4 Y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10_014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 xml:space="preserve">nucleoporin Nup100/Nsp100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02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59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LL3_PLAF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Ribosomal protein family L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2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rStyle w:val="Gn"/>
                <w:color w:val="000000"/>
                <w:sz w:val="22"/>
                <w:szCs w:val="22"/>
              </w:rPr>
              <w:t>PF14_0675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ticulocyte binding protein 2 homolog 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131677  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3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O97223  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RNA helic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3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0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A71609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probable secreted protein PFB0675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1508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61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DI5_PLAF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Ribosomal protein L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236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10.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eastAsia="Arial Unicode MS" w:cs="Times New Roman"/>
                <w:color w:val="000000"/>
                <w:sz w:val="22"/>
                <w:szCs w:val="22"/>
              </w:rPr>
              <w:t>Q95W83_PLAF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Erythrocyte membrane protein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2973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6.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4, Y3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Q4AE8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RhopH1/Clag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5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L12845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erythrocyte membrane protein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2973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 6, Y3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2"/>
                <w:szCs w:val="22"/>
              </w:rPr>
            </w:pPr>
            <w:hyperlink r:id="rId62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JP3_PLAF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Cysteine--tRNA lig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696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6.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14_0655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RNA helicase-1, putati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6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63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8IAT7_PLAF7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C transpor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1122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64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8IDD4_PLAF7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de-DE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  <w:lang w:val="de-DE"/>
              </w:rPr>
              <w:t>Ser/Thr protein kinase (EC 2.7.1.3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89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5, Y5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hyperlink r:id="rId65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D22_PLAF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DNA repair endonucl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2056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4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eastAsia="Arial Unicode MS" w:cs="Times New Roman"/>
                <w:color w:val="000000"/>
                <w:sz w:val="22"/>
                <w:szCs w:val="22"/>
              </w:rPr>
            </w:pPr>
            <w:hyperlink r:id="rId66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643_PLAF7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Erythrocyte membrane protein 1 (PfEMP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2522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5.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hyperlink r:id="rId67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3B6_PLAF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Ras family GTP-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211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5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>
          <w:trHeight w:val="335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68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8I4T3_PLAF7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PFG3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76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 7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69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8I2Q4_PLAF7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erine/threonine protein phosphat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9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4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hyperlink r:id="rId70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L84_PLAF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Metacaspase-like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2277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4, Y1</w:t>
            </w:r>
          </w:p>
        </w:tc>
      </w:tr>
      <w:tr>
        <w:trPr>
          <w:trHeight w:val="358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hyperlink r:id="rId71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1T2_PLAF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Nuclear cap-binding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281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2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FQ6_PLAF7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PfEM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2511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7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73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8IC01_PLAF7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Cg4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1010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4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I80_PLAF7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ATP-dependent phosphofructokin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1857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8.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, Y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75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T18378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variant-specific surface protein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3416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8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MAL13P1.237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hypothetical prote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4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8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PFL0050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 xml:space="preserve">hypothetical prote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5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6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T2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PF14_043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 xml:space="preserve">hypothetical prote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9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T8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MAL8P1.95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 MAL8P1.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9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hyperlink r:id="rId76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T18418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 w:ascii="Times New Roman" w:hAnsi="Times New Roman"/>
                <w:color w:val="000000"/>
                <w:sz w:val="22"/>
                <w:szCs w:val="22"/>
              </w:rPr>
              <w:t>hypothetical protein C0120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679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hyperlink r:id="rId77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KJ1_PLAF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Style w:val="HTMLTypewriter"/>
                <w:rFonts w:cs="Times New Roman" w:ascii="Times New Roman" w:hAnsi="Times New Rom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2"/>
                <w:szCs w:val="22"/>
              </w:rPr>
              <w:t>1135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4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78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8IBY8_PLAF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 PF07_00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21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41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, Y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07_0008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 PF07_0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7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3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1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hyperlink r:id="rId79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II3_PLAF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698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PFE1600w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 xml:space="preserve">hypothetical prote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7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T1,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80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8IKA6_PLAF7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5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51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hyperlink r:id="rId81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JG6_PLAF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3827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4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PF08_0137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</w:t>
            </w:r>
            <w:r>
              <w:rPr>
                <w:color w:val="000000"/>
                <w:sz w:val="22"/>
                <w:szCs w:val="22"/>
              </w:rPr>
              <w:t xml:space="preserve"> PF08_01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147208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T4, Y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hyperlink r:id="rId82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6LFP7_PLAF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148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9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13_0275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 PF13_02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328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9.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T4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3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T18421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 C0140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898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6.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T5, Y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7P1.17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 MAL7P1.1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379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8.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T3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4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T18424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 C0155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191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4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85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398_PLAF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 PFI0250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63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4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hyperlink r:id="rId86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AX8_PLAF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 PF08_00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27299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4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87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O96121_PLAF7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 PFB0080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0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hyperlink r:id="rId88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L40_PLAF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677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PFD0095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 xml:space="preserve">hypothetical prote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9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PF10_036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 xml:space="preserve">hypothetical prote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27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T14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89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6LFD1_PLAF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64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86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MAL7P1.17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 MAL7P1.1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2445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T5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hyperlink r:id="rId90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E83_PLAF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 PF13_01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429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hyperlink r:id="rId91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DN4_PLAF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 MAL13P1.2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250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92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8IJX8_PLAF7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9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1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hyperlink r:id="rId93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EI6_PLAF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 PF13_00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366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PF14_073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 xml:space="preserve">hypothetical prote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2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hyperlink r:id="rId94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2X0_PLAF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 PFI0895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371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95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T18508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 C0715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7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2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 10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hyperlink r:id="rId96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3F1_PLAF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 PFE1600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607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hyperlink r:id="rId97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BR5_PLAF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 MAL7P1.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1319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5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98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8IAX8_PLAF7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 PF08_00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2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hyperlink r:id="rId99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396_PLAF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 PFI0260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7250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3, Y4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100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C71602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 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 PFB0940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5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PF10_032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 xml:space="preserve">hypothetical prote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8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hyperlink r:id="rId101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L76_PLAF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2226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T3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PF13_007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 xml:space="preserve">hypothetical prote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4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ST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102" w:tgtFrame="_blank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8ILD4_PLAF7</w:t>
              </w:r>
            </w:hyperlink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2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, Y2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103" w:tgtFrame="_blank">
              <w:r>
                <w:rPr>
                  <w:rStyle w:val="InternetLink"/>
                  <w:rFonts w:eastAsia="Arial Unicode MS"/>
                  <w:color w:val="000000"/>
                  <w:sz w:val="22"/>
                  <w:szCs w:val="22"/>
                  <w:u w:val="none"/>
                </w:rPr>
                <w:t>Q8IIS4_PLAF7</w:t>
              </w:r>
            </w:hyperlink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2082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7,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E1485w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55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6.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2 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Style w:val="HTMLTypewriter"/>
                <w:rFonts w:eastAsia="Calibri" w:cs="Times New Roman"/>
                <w:color w:val="000000"/>
                <w:sz w:val="22"/>
                <w:szCs w:val="22"/>
              </w:rPr>
              <w:t>PF14_0648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83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rFonts w:eastAsia="Calibri" w:cs="Times New Roman"/>
                <w:color w:val="000000"/>
                <w:sz w:val="22"/>
                <w:szCs w:val="22"/>
              </w:rPr>
              <w:t>PFD0375w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28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1</w:t>
            </w:r>
          </w:p>
        </w:tc>
      </w:tr>
    </w:tbl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/>
      </w:pPr>
      <w:r>
        <w:rPr>
          <w:color w:val="000000"/>
          <w:sz w:val="22"/>
          <w:szCs w:val="22"/>
          <w:lang w:val="en-US"/>
        </w:rPr>
        <w:t>*</w:t>
      </w:r>
      <w:r>
        <w:rPr>
          <w:rStyle w:val="HTMLTypewriter"/>
          <w:rFonts w:cs="Times New Roman"/>
          <w:color w:val="000000"/>
          <w:sz w:val="22"/>
          <w:szCs w:val="22"/>
        </w:rPr>
        <w:t xml:space="preserve"> Phosphorylation details:  The phosphorylated proteins were identified because they contained phosphorylated peptides. ST means serine/threonine, Y means tyrosine</w:t>
      </w:r>
    </w:p>
    <w:p>
      <w:pPr>
        <w:pStyle w:val="Normal"/>
        <w:rPr>
          <w:rStyle w:val="HTMLTypewriter"/>
          <w:rFonts w:ascii="Times New Roman" w:hAnsi="Times New Roman" w:cs="Times New Roman"/>
          <w:color w:val="000000"/>
          <w:sz w:val="22"/>
          <w:szCs w:val="22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Code">
    <w:name w:val="HTML Code"/>
    <w:basedOn w:val="DefaultParagraphFont"/>
    <w:qFormat/>
    <w:rPr>
      <w:rFonts w:ascii="Arial Unicode MS" w:hAnsi="Arial Unicode MS" w:eastAsia="Arial Unicode MS" w:cs="Arial Unicode MS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Gn">
    <w:name w:val="g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db.org/genedb/Search?name=PF10_0159&amp;organism=malaria&amp;desc=yes&amp;wildcard=yes" TargetMode="External"/><Relationship Id="rId3" Type="http://schemas.openxmlformats.org/officeDocument/2006/relationships/hyperlink" Target="http://138.253.24.18/mascot/cgi/protein_view.pl?file=../data/20080603/F003607.dat&amp;hit=A25526&amp;px=1&amp;ave_thresh=34&amp;_sigthreshold=0.05&amp;_server_mudpit_switch=1e-009" TargetMode="External"/><Relationship Id="rId4" Type="http://schemas.openxmlformats.org/officeDocument/2006/relationships/hyperlink" Target="http://www.genedb.org/genedb/Search?name=PF10_0115&amp;organism=malaria&amp;desc=yes&amp;wildcard=yes" TargetMode="External"/><Relationship Id="rId5" Type="http://schemas.openxmlformats.org/officeDocument/2006/relationships/hyperlink" Target="http://www.plasmodb.org/plasmo/showRecord.do?name=GeneRecordClasses.GeneRecordClass&amp;project_id=&amp;primary_key=PF08_0054" TargetMode="External"/><Relationship Id="rId6" Type="http://schemas.openxmlformats.org/officeDocument/2006/relationships/hyperlink" Target="http://www.genedb.org/genedb/Search?name=PF13_0348&amp;organism=malaria&amp;desc=yes&amp;wildcard=yes" TargetMode="External"/><Relationship Id="rId7" Type="http://schemas.openxmlformats.org/officeDocument/2006/relationships/hyperlink" Target="http://www.ncbi.nlm.nih.gov/entrez/viewer.fcgi?db=protein&amp;id=167963114" TargetMode="External"/><Relationship Id="rId8" Type="http://schemas.openxmlformats.org/officeDocument/2006/relationships/hyperlink" Target="http://www.genedb.org/genedb/Search?organism=malaria&amp;name=PFB0935w&amp;isid=true" TargetMode="External"/><Relationship Id="rId9" Type="http://schemas.openxmlformats.org/officeDocument/2006/relationships/hyperlink" Target="http://www.genedb.org/genedb/Search?name=PF13_0305&amp;organism=malaria&amp;desc=yes&amp;wildcard=yes" TargetMode="External"/><Relationship Id="rId10" Type="http://schemas.openxmlformats.org/officeDocument/2006/relationships/hyperlink" Target="http://www.plasmodb.org/plasmo/showRecord.do?name=GeneRecordClasses.GeneRecordClass&amp;project_id=&amp;primary_key=PFI1445w" TargetMode="External"/><Relationship Id="rId11" Type="http://schemas.openxmlformats.org/officeDocument/2006/relationships/hyperlink" Target="http://www.genedb.org/genedb/Search?name=MAL7P1.38&amp;organism=malaria&amp;desc=yes&amp;wildcard=yes" TargetMode="External"/><Relationship Id="rId12" Type="http://schemas.openxmlformats.org/officeDocument/2006/relationships/hyperlink" Target="http://138.253.24.18/mascot/cgi/protein_view.pl?file=../data/20080604/F003627.dat&amp;hit=Q25732_PLAFA&amp;px=1&amp;ave_thresh=34&amp;_sigthreshold=0.05&amp;_server_mudpit_switch=1e-009" TargetMode="External"/><Relationship Id="rId13" Type="http://schemas.openxmlformats.org/officeDocument/2006/relationships/hyperlink" Target="http://www.plasmodb.org/plasmo/showRecord.do?name=GeneRecordClasses.GeneRecordClass&amp;project_id=&amp;primary_key=PF11_0313" TargetMode="External"/><Relationship Id="rId14" Type="http://schemas.openxmlformats.org/officeDocument/2006/relationships/hyperlink" Target="http://www.ncbi.nlm.nih.gov/entrez/viewer.fcgi?db=protein&amp;id=167963325" TargetMode="External"/><Relationship Id="rId15" Type="http://schemas.openxmlformats.org/officeDocument/2006/relationships/hyperlink" Target="http://www.genedb.org/genedb/Search?name=PFE0675c&amp;organism=malaria&amp;desc=yes&amp;wildcard=yes" TargetMode="External"/><Relationship Id="rId16" Type="http://schemas.openxmlformats.org/officeDocument/2006/relationships/hyperlink" Target="http://www.plasmodb.org/plasmo/showRecord.do?name=GeneRecordClasses.GeneRecordClass&amp;project_id=&amp;primary_key=PF14_0316" TargetMode="External"/><Relationship Id="rId17" Type="http://schemas.openxmlformats.org/officeDocument/2006/relationships/hyperlink" Target="http://www.plasmodb.org/plasmo/showRecord.do?name=GeneRecordClasses.GeneRecordClass&amp;project_id=&amp;primary_key=PF13_0330" TargetMode="External"/><Relationship Id="rId18" Type="http://schemas.openxmlformats.org/officeDocument/2006/relationships/hyperlink" Target="http://plasmodb.org/plasmo/showRecord.do?name=GeneRecordClasses.GeneRecordClass&amp;project_id=PlasmoDB&amp;primary_key=PB001156.01.0" TargetMode="External"/><Relationship Id="rId19" Type="http://schemas.openxmlformats.org/officeDocument/2006/relationships/hyperlink" Target="http://www.plasmodb.org/plasmo/showRecord.do?name=GeneRecordClasses.GeneRecordClass&amp;project_id=&amp;primary_key=PF10_0153" TargetMode="External"/><Relationship Id="rId20" Type="http://schemas.openxmlformats.org/officeDocument/2006/relationships/hyperlink" Target="http://138.253.24.18/mascot/cgi/protein_view.pl?file=../data/20080604/F003624.dat&amp;hit=AAD10140&amp;px=1&amp;ave_thresh=34&amp;_sigthreshold=0.05&amp;_server_mudpit_switch=1e-009" TargetMode="External"/><Relationship Id="rId21" Type="http://schemas.openxmlformats.org/officeDocument/2006/relationships/hyperlink" Target="http://138.253.24.18/mascot/cgi/protein_view.pl?file=../data/20080603/F003616.dat&amp;hit=Q9TY78_PLAFA&amp;px=1&amp;ave_thresh=34&amp;_sigthreshold=0.05&amp;_server_mudpit_switch=1e-009" TargetMode="External"/><Relationship Id="rId22" Type="http://schemas.openxmlformats.org/officeDocument/2006/relationships/hyperlink" Target="http://www.plasmodb.org/plasmo/showRecord.do?name=GeneRecordClasses.GeneRecordClass&amp;project_id=&amp;primary_key=PFI0645w" TargetMode="External"/><Relationship Id="rId23" Type="http://schemas.openxmlformats.org/officeDocument/2006/relationships/hyperlink" Target="http://138.253.24.18/mascot/cgi/protein_view.pl?file=../data/20080603/F003612.dat&amp;hit=Q86BT6_PLAFA&amp;px=1&amp;ave_thresh=34&amp;_sigthreshold=0.05&amp;_server_mudpit_switch=1e-009" TargetMode="External"/><Relationship Id="rId24" Type="http://schemas.openxmlformats.org/officeDocument/2006/relationships/hyperlink" Target="http://138.253.24.18/mascot/cgi/protein_view.pl?file=../data/20080603/F003614.dat&amp;hit=Q8IFM1_PLAF7&amp;px=1&amp;ave_thresh=34&amp;_sigthreshold=0.05&amp;_server_mudpit_switch=1e-009" TargetMode="External"/><Relationship Id="rId25" Type="http://schemas.openxmlformats.org/officeDocument/2006/relationships/hyperlink" Target="http://www.genedb.org/genedb/Search?name=PF07_0029&amp;organism=malaria&amp;desc=yes&amp;wildcard=yes" TargetMode="External"/><Relationship Id="rId26" Type="http://schemas.openxmlformats.org/officeDocument/2006/relationships/hyperlink" Target="http://138.253.24.18/mascot/cgi/protein_view.pl?file=../data/20080603/F003617.dat&amp;hit=A28412&amp;px=1&amp;ave_thresh=34&amp;_sigthreshold=0.05&amp;_server_mudpit_switch=1e-009" TargetMode="External"/><Relationship Id="rId27" Type="http://schemas.openxmlformats.org/officeDocument/2006/relationships/hyperlink" Target="http://www.plasmodb.org/plasmo/showRecord.do?name=GeneRecordClasses.GeneRecordClass&amp;project_id=&amp;primary_key=PFL2215w" TargetMode="External"/><Relationship Id="rId28" Type="http://schemas.openxmlformats.org/officeDocument/2006/relationships/hyperlink" Target="http://www.ncbi.nlm.nih.gov/entrez/viewer.fcgi?db=protein&amp;id=124506379" TargetMode="External"/><Relationship Id="rId29" Type="http://schemas.openxmlformats.org/officeDocument/2006/relationships/hyperlink" Target="http://www.genedb.org/genedb/Search?name=PFL1545c&amp;organism=malaria&amp;desc=yes&amp;wildcard=yes" TargetMode="External"/><Relationship Id="rId30" Type="http://schemas.openxmlformats.org/officeDocument/2006/relationships/hyperlink" Target="http://www.plasmodb.org/plasmo/showRecord.do?name=GeneRecordClasses.GeneRecordClass&amp;project_id=&amp;primary_key=PFL0585w" TargetMode="External"/><Relationship Id="rId31" Type="http://schemas.openxmlformats.org/officeDocument/2006/relationships/hyperlink" Target="http://www.genedb.org/genedb/Search?name=PFL1170w&amp;organism=malaria&amp;desc=yes&amp;wildcard=yes" TargetMode="External"/><Relationship Id="rId32" Type="http://schemas.openxmlformats.org/officeDocument/2006/relationships/hyperlink" Target="http://138.253.24.18/mascot/cgi/protein_view.pl?file=../data/20080604/F003635.dat&amp;hit=JC2374&amp;px=1&amp;ave_thresh=34&amp;_sigthreshold=0.05&amp;_server_mudpit_switch=1e-009" TargetMode="External"/><Relationship Id="rId33" Type="http://schemas.openxmlformats.org/officeDocument/2006/relationships/hyperlink" Target="http://www.plasmodb.org/plasmo/showRecord.do?name=GeneRecordClasses.GeneRecordClass&amp;project_id=&amp;primary_key=PFI0875w" TargetMode="External"/><Relationship Id="rId34" Type="http://schemas.openxmlformats.org/officeDocument/2006/relationships/hyperlink" Target="http://138.253.24.18/mascot/cgi/protein_view.pl?file=../data/20080603/F003607.dat&amp;hit=Q8IIQ7_PLAF7&amp;px=1&amp;ave_thresh=34&amp;_sigthreshold=0.05&amp;_server_mudpit_switch=1e-009" TargetMode="External"/><Relationship Id="rId35" Type="http://schemas.openxmlformats.org/officeDocument/2006/relationships/hyperlink" Target="http://138.253.24.18/mascot/cgi/protein_view.pl?file=../data/20080604/F003635.dat&amp;hit=Q8IKH8_PLAF7&amp;px=1&amp;ave_thresh=34&amp;_sigthreshold=0.05&amp;_server_mudpit_switch=1e-009" TargetMode="External"/><Relationship Id="rId36" Type="http://schemas.openxmlformats.org/officeDocument/2006/relationships/hyperlink" Target="http://138.253.24.18/mascot/cgi/protein_view.pl?file=../data/20080604/F003634.dat&amp;hit=Q9GUX2_PLAFA&amp;px=1&amp;ave_thresh=34&amp;_sigthreshold=0.05&amp;_server_mudpit_switch=1e-009" TargetMode="External"/><Relationship Id="rId37" Type="http://schemas.openxmlformats.org/officeDocument/2006/relationships/hyperlink" Target="http://138.253.24.18/mascot/cgi/protein_view.pl?file=../data/20080529/F003520.dat&amp;hit=S41717&amp;px=1&amp;ave_thresh=34&amp;_sigthreshold=0.05&amp;_server_mudpit_switch=1e-009" TargetMode="External"/><Relationship Id="rId38" Type="http://schemas.openxmlformats.org/officeDocument/2006/relationships/hyperlink" Target="http://138.253.24.18/mascot/cgi/protein_view.pl?file=../data/20080604/F003622.dat&amp;hit=Q8IE67_PLAF7&amp;px=1&amp;ave_thresh=34&amp;_sigthreshold=0.05&amp;_server_mudpit_switch=1e-009" TargetMode="External"/><Relationship Id="rId39" Type="http://schemas.openxmlformats.org/officeDocument/2006/relationships/hyperlink" Target="http://138.253.24.18/mascot/cgi/protein_view.pl?file=../data/20080604/F003624.dat&amp;hit=Q9GTW3_PLAFA&amp;px=1&amp;ave_thresh=34&amp;_sigthreshold=0.05&amp;_server_mudpit_switch=1e-009" TargetMode="External"/><Relationship Id="rId40" Type="http://schemas.openxmlformats.org/officeDocument/2006/relationships/hyperlink" Target="http://138.253.24.18/mascot/cgi/protein_view.pl?file=../data/20080604/F003619.dat&amp;hit=A39112&amp;px=1&amp;ave_thresh=34&amp;_sigthreshold=0.05&amp;_server_mudpit_switch=1e-009" TargetMode="External"/><Relationship Id="rId41" Type="http://schemas.openxmlformats.org/officeDocument/2006/relationships/hyperlink" Target="http://www.genedb.org/genedb/Search?name=PFI0740c&amp;organism=malaria&amp;desc=yes&amp;wildcard=yes" TargetMode="External"/><Relationship Id="rId42" Type="http://schemas.openxmlformats.org/officeDocument/2006/relationships/hyperlink" Target="http://138.253.24.18/mascot/cgi/protein_view.pl?file=../data/20080604/F003620.dat&amp;hit=Q8I608_PLAF7&amp;px=1&amp;ave_thresh=34&amp;_sigthreshold=0.05&amp;_server_mudpit_switch=1e-009" TargetMode="External"/><Relationship Id="rId43" Type="http://schemas.openxmlformats.org/officeDocument/2006/relationships/hyperlink" Target="http://www.plasmodb.org/plasmo/showRecord.do?name=GeneRecordClasses.GeneRecordClass&amp;project_id=&amp;primary_key=PF11_0507" TargetMode="External"/><Relationship Id="rId44" Type="http://schemas.openxmlformats.org/officeDocument/2006/relationships/hyperlink" Target="http://plasmodb.org/plasmo/showRecord.do?name=GeneRecordClasses.GeneRecordClass&amp;project_id=PlasmoDB&amp;primary_key=PB000470.03.0" TargetMode="External"/><Relationship Id="rId45" Type="http://schemas.openxmlformats.org/officeDocument/2006/relationships/hyperlink" Target="http://138.253.24.18/mascot/cgi/protein_view.pl?file=../data/20080604/F003625.dat&amp;hit=S41717&amp;px=1&amp;ave_thresh=34&amp;_sigthreshold=0.05&amp;_server_mudpit_switch=1e-009" TargetMode="External"/><Relationship Id="rId46" Type="http://schemas.openxmlformats.org/officeDocument/2006/relationships/hyperlink" Target="http://138.253.24.18/mascot/cgi/protein_view.pl?file=../data/20080604/F003640.dat&amp;hit=Q8IED8_PLAF7&amp;px=1&amp;ave_thresh=34&amp;_sigthreshold=0.05&amp;_server_mudpit_switch=1e-009" TargetMode="External"/><Relationship Id="rId47" Type="http://schemas.openxmlformats.org/officeDocument/2006/relationships/hyperlink" Target="http://138.253.24.18/mascot/cgi/protein_view.pl?file=../data/20080604/F003637.dat&amp;hit=Q8IDS6_PLAF7&amp;px=1&amp;ave_thresh=34&amp;_sigthreshold=0.05&amp;_server_mudpit_switch=1e-009" TargetMode="External"/><Relationship Id="rId48" Type="http://schemas.openxmlformats.org/officeDocument/2006/relationships/hyperlink" Target="http://www.genedb.org/genedb/Search?name=PF10_0077&amp;organism=malaria&amp;desc=yes&amp;wildcard=yes" TargetMode="External"/><Relationship Id="rId49" Type="http://schemas.openxmlformats.org/officeDocument/2006/relationships/hyperlink" Target="http://138.253.24.18/mascot/cgi/protein_view.pl?file=../data/20080603/F003617.dat&amp;hit=Q8ILR7_PLAF7&amp;px=1&amp;ave_thresh=34&amp;_sigthreshold=0.05&amp;_server_mudpit_switch=1e-009" TargetMode="External"/><Relationship Id="rId50" Type="http://schemas.openxmlformats.org/officeDocument/2006/relationships/hyperlink" Target="http://138.253.24.18/mascot/cgi/protein_view.pl?file=../data/20080604/F003625.dat&amp;hit=Q8I512_PLAF7&amp;px=1&amp;ave_thresh=34&amp;_sigthreshold=0.05&amp;_server_mudpit_switch=1e-009" TargetMode="External"/><Relationship Id="rId51" Type="http://schemas.openxmlformats.org/officeDocument/2006/relationships/hyperlink" Target="http://138.253.24.18/mascot/cgi/protein_view.pl?file=../data/20080603/F003615.dat&amp;hit=T14602&amp;px=1&amp;ave_thresh=34&amp;_sigthreshold=0.05&amp;_server_mudpit_switch=1e-009" TargetMode="External"/><Relationship Id="rId52" Type="http://schemas.openxmlformats.org/officeDocument/2006/relationships/hyperlink" Target="http://www.plasmodb.org/plasmo/showRecord.do?name=GeneRecordClasses.GeneRecordClass&amp;project_id=&amp;primary_key=PF11_0313" TargetMode="External"/><Relationship Id="rId53" Type="http://schemas.openxmlformats.org/officeDocument/2006/relationships/hyperlink" Target="http://138.253.24.18/mascot/cgi/protein_view.pl?file=../data/20080603/F003609.dat&amp;hit=T28634&amp;px=1&amp;ave_thresh=34&amp;_sigthreshold=0.05&amp;_server_mudpit_switch=1e-009" TargetMode="External"/><Relationship Id="rId54" Type="http://schemas.openxmlformats.org/officeDocument/2006/relationships/hyperlink" Target="http://www.genedb.org/genedb/Search?name=PFL2405c&amp;organism=malaria&amp;desc=yes&amp;wildcard=yes" TargetMode="External"/><Relationship Id="rId55" Type="http://schemas.openxmlformats.org/officeDocument/2006/relationships/hyperlink" Target="http://138.253.24.18/mascot/cgi/protein_view.pl?file=../data/20080603/F003617.dat&amp;hit=CDPK1_PLAF7&amp;px=1&amp;ave_thresh=34&amp;_sigthreshold=0.05&amp;_server_mudpit_switch=1e-009" TargetMode="External"/><Relationship Id="rId56" Type="http://schemas.openxmlformats.org/officeDocument/2006/relationships/hyperlink" Target="http://138.253.24.18/mascot/cgi/protein_view.pl?file=../data/20080603/F003617.dat&amp;hit=Q8IFQ4_PLAF7&amp;px=1&amp;ave_thresh=34&amp;_sigthreshold=0.05&amp;_server_mudpit_switch=1e-009" TargetMode="External"/><Relationship Id="rId57" Type="http://schemas.openxmlformats.org/officeDocument/2006/relationships/hyperlink" Target="http://138.253.24.18/mascot/cgi/protein_view.pl?file=../data/20080603/F003615.dat&amp;hit=Q8IIA4_PLAF7&amp;px=1&amp;ave_thresh=34&amp;_sigthreshold=0.05&amp;_server_mudpit_switch=1e-009" TargetMode="External"/><Relationship Id="rId58" Type="http://schemas.openxmlformats.org/officeDocument/2006/relationships/hyperlink" Target="http://138.253.24.18/mascot/cgi/protein_view.pl?file=../data/20080604/F003629.dat&amp;hit=Q8IJP9_PLAF7&amp;px=1&amp;ave_thresh=34&amp;_sigthreshold=0.05&amp;_server_mudpit_switch=1e-009" TargetMode="External"/><Relationship Id="rId59" Type="http://schemas.openxmlformats.org/officeDocument/2006/relationships/hyperlink" Target="http://138.253.24.18/mascot/cgi/protein_view.pl?file=../data/20080604/F003630.dat&amp;hit=Q8ILL3_PLAF7&amp;px=1&amp;ave_thresh=34&amp;_sigthreshold=0.05&amp;_server_mudpit_switch=1e-009" TargetMode="External"/><Relationship Id="rId60" Type="http://schemas.openxmlformats.org/officeDocument/2006/relationships/hyperlink" Target="http://138.253.24.18/mascot/cgi/protein_view.pl?file=../data/20080603/F003609.dat&amp;hit=A71609&amp;px=1&amp;ave_thresh=34&amp;_sigthreshold=0.05&amp;_server_mudpit_switch=1e-009" TargetMode="External"/><Relationship Id="rId61" Type="http://schemas.openxmlformats.org/officeDocument/2006/relationships/hyperlink" Target="http://138.253.24.18/mascot/cgi/protein_view.pl?file=../data/20080604/F003620.dat&amp;hit=Q8IDI5_PLAF7&amp;px=1&amp;ave_thresh=34&amp;_sigthreshold=0.05&amp;_server_mudpit_switch=1e-009" TargetMode="External"/><Relationship Id="rId62" Type="http://schemas.openxmlformats.org/officeDocument/2006/relationships/hyperlink" Target="http://138.253.24.18/mascot/cgi/protein_view.pl?file=../data/20080604/F003631.dat&amp;hit=Q8IJP3_PLAF7&amp;px=1&amp;ave_thresh=34&amp;_sigthreshold=0.05&amp;_server_mudpit_switch=1e-009" TargetMode="External"/><Relationship Id="rId63" Type="http://schemas.openxmlformats.org/officeDocument/2006/relationships/hyperlink" Target="http://138.253.24.18/mascot/cgi/protein_view.pl?file=../data/20080528/F003490.dat&amp;hit=Q8IAT7_PLAF7&amp;px=1&amp;ave_thresh=34&amp;_sigthreshold=0.05&amp;_server_mudpit_switch=1e-009" TargetMode="External"/><Relationship Id="rId64" Type="http://schemas.openxmlformats.org/officeDocument/2006/relationships/hyperlink" Target="http://138.253.24.18/mascot/cgi/protein_view.pl?file=../data/20080529/F003521.dat&amp;hit=Q8IDD4_PLAF7&amp;px=1&amp;ave_thresh=34&amp;_sigthreshold=0.05&amp;_server_mudpit_switch=1e-009" TargetMode="External"/><Relationship Id="rId65" Type="http://schemas.openxmlformats.org/officeDocument/2006/relationships/hyperlink" Target="http://138.253.24.18/mascot/cgi/protein_view.pl?file=../data/20080603/F003617.dat&amp;hit=Q8ID22_PLAF7&amp;px=1&amp;ave_thresh=34&amp;_sigthreshold=0.05&amp;_server_mudpit_switch=1e-009" TargetMode="External"/><Relationship Id="rId66" Type="http://schemas.openxmlformats.org/officeDocument/2006/relationships/hyperlink" Target="http://138.253.24.18/mascot/cgi/protein_view.pl?file=../data/20080604/F003620.dat&amp;hit=Q8I643_PLAF7&amp;px=1&amp;ave_thresh=34&amp;_sigthreshold=0.05&amp;_server_mudpit_switch=1e-009" TargetMode="External"/><Relationship Id="rId67" Type="http://schemas.openxmlformats.org/officeDocument/2006/relationships/hyperlink" Target="http://138.253.24.18/mascot/cgi/protein_view.pl?file=../data/20080604/F003636.dat&amp;hit=Q8I3B6_PLAF7&amp;px=1&amp;ave_thresh=34&amp;_sigthreshold=0.05&amp;_server_mudpit_switch=1e-009" TargetMode="External"/><Relationship Id="rId68" Type="http://schemas.openxmlformats.org/officeDocument/2006/relationships/hyperlink" Target="http://138.253.24.18/mascot/cgi/protein_view.pl?file=../data/20080527/F003462.dat&amp;hit=Q8I4T3_PLAF7&amp;px=1&amp;ave_thresh=34&amp;_sigthreshold=0.05&amp;_server_mudpit_switch=1e-009" TargetMode="External"/><Relationship Id="rId69" Type="http://schemas.openxmlformats.org/officeDocument/2006/relationships/hyperlink" Target="http://138.253.24.18/mascot/cgi/protein_view.pl?file=../data/20080529/F003528.dat&amp;hit=Q8I2Q4_PLAF7&amp;px=1&amp;ave_thresh=34&amp;_sigthreshold=0.05&amp;_server_mudpit_switch=1e-009" TargetMode="External"/><Relationship Id="rId70" Type="http://schemas.openxmlformats.org/officeDocument/2006/relationships/hyperlink" Target="http://138.253.24.18/mascot/cgi/protein_view.pl?file=../data/20080603/F003616.dat&amp;hit=Q8IL84_PLAF7&amp;px=1&amp;ave_thresh=34&amp;_sigthreshold=0.05&amp;_server_mudpit_switch=1e-009" TargetMode="External"/><Relationship Id="rId71" Type="http://schemas.openxmlformats.org/officeDocument/2006/relationships/hyperlink" Target="http://138.253.24.18/mascot/cgi/protein_view.pl?file=../data/20080603/F003616.dat&amp;hit=Q8I1T2_PLAF7&amp;px=1&amp;ave_thresh=34&amp;_sigthreshold=0.05&amp;_server_mudpit_switch=1e-009" TargetMode="External"/><Relationship Id="rId72" Type="http://schemas.openxmlformats.org/officeDocument/2006/relationships/hyperlink" Target="http://138.253.24.18/mascot/cgi/protein_view.pl?file=../data/20080603/F003616.dat&amp;hit=Q8IFQ6_PLAF7&amp;px=1&amp;ave_thresh=34&amp;_sigthreshold=0.05&amp;_server_mudpit_switch=1e-009" TargetMode="External"/><Relationship Id="rId73" Type="http://schemas.openxmlformats.org/officeDocument/2006/relationships/hyperlink" Target="http://138.253.24.18/mascot/cgi/protein_view.pl?file=../data/20080529/F003526.dat&amp;hit=Q8IC01_PLAF7&amp;px=1&amp;ave_thresh=34&amp;_sigthreshold=0.05&amp;_server_mudpit_switch=1e-009" TargetMode="External"/><Relationship Id="rId74" Type="http://schemas.openxmlformats.org/officeDocument/2006/relationships/hyperlink" Target="http://138.253.24.18/mascot/cgi/protein_view.pl?file=../data/20080604/F003624.dat&amp;hit=Q8II80_PLAF7&amp;px=1&amp;ave_thresh=34&amp;_sigthreshold=0.05&amp;_server_mudpit_switch=1e-009" TargetMode="External"/><Relationship Id="rId75" Type="http://schemas.openxmlformats.org/officeDocument/2006/relationships/hyperlink" Target="http://138.253.24.18/mascot/cgi/protein_view.pl?file=../data/20080529/F003534.dat&amp;hit=T18378&amp;px=1&amp;ave_thresh=34&amp;_sigthreshold=0.05&amp;_server_mudpit_switch=1e-009" TargetMode="External"/><Relationship Id="rId76" Type="http://schemas.openxmlformats.org/officeDocument/2006/relationships/hyperlink" Target="http://138.253.24.18/mascot/cgi/protein_view.pl?file=../data/20080527/F003459.dat&amp;hit=T18418&amp;px=1&amp;ave_thresh=34&amp;_sigthreshold=0.05&amp;_server_mudpit_switch=1e-009" TargetMode="External"/><Relationship Id="rId77" Type="http://schemas.openxmlformats.org/officeDocument/2006/relationships/hyperlink" Target="http://138.253.24.18/mascot/cgi/protein_view.pl?file=../data/20080603/F003607.dat&amp;hit=Q8IKJ1_PLAF7&amp;px=1&amp;ave_thresh=34&amp;_sigthreshold=0.05&amp;_server_mudpit_switch=1e-009" TargetMode="External"/><Relationship Id="rId78" Type="http://schemas.openxmlformats.org/officeDocument/2006/relationships/hyperlink" Target="http://138.253.24.18/mascot/cgi/protein_view.pl?file=../data/20080527/F003464.dat&amp;hit=Q8IBY8_PLAF7&amp;px=1&amp;ave_thresh=34&amp;_sigthreshold=0.05&amp;_server_mudpit_switch=1e-009" TargetMode="External"/><Relationship Id="rId79" Type="http://schemas.openxmlformats.org/officeDocument/2006/relationships/hyperlink" Target="http://138.253.24.18/mascot/cgi/protein_view.pl?file=../data/20080603/F003612.dat&amp;hit=Q8III3_PLAF7&amp;px=1&amp;ave_thresh=34&amp;_sigthreshold=0.05&amp;_server_mudpit_switch=1e-009" TargetMode="External"/><Relationship Id="rId80" Type="http://schemas.openxmlformats.org/officeDocument/2006/relationships/hyperlink" Target="http://138.253.24.18/mascot/cgi/protein_view.pl?file=../data/20080527/F003470.dat&amp;hit=Q8IKA6_PLAF7&amp;px=1&amp;ave_thresh=35&amp;_sigthreshold=0.05&amp;_server_mudpit_switch=1e-009" TargetMode="External"/><Relationship Id="rId81" Type="http://schemas.openxmlformats.org/officeDocument/2006/relationships/hyperlink" Target="http://138.253.24.18/mascot/cgi/protein_view.pl?file=../data/20080603/F003607.dat&amp;hit=Q8IJG6_PLAF7&amp;px=1&amp;ave_thresh=34&amp;_sigthreshold=0.05&amp;_server_mudpit_switch=1e-009" TargetMode="External"/><Relationship Id="rId82" Type="http://schemas.openxmlformats.org/officeDocument/2006/relationships/hyperlink" Target="http://138.253.24.18/mascot/cgi/protein_view.pl?file=../data/20080604/F003640.dat&amp;hit=Q6LFP7_PLAF7&amp;px=1&amp;ave_thresh=34&amp;_sigthreshold=0.05&amp;_server_mudpit_switch=1e-009" TargetMode="External"/><Relationship Id="rId83" Type="http://schemas.openxmlformats.org/officeDocument/2006/relationships/hyperlink" Target="http://138.253.24.18/mascot/cgi/protein_view.pl?file=../data/20080603/F003612.dat&amp;hit=T18421&amp;px=1&amp;ave_thresh=34&amp;_sigthreshold=0.05&amp;_server_mudpit_switch=1e-009" TargetMode="External"/><Relationship Id="rId84" Type="http://schemas.openxmlformats.org/officeDocument/2006/relationships/hyperlink" Target="http://138.253.24.18/mascot/cgi/protein_view.pl?file=../data/20080604/F003637.dat&amp;hit=T18424&amp;px=1&amp;ave_thresh=34&amp;_sigthreshold=0.05&amp;_server_mudpit_switch=1e-009" TargetMode="External"/><Relationship Id="rId85" Type="http://schemas.openxmlformats.org/officeDocument/2006/relationships/hyperlink" Target="http://138.253.24.18/mascot/cgi/protein_view.pl?file=../data/20080603/F003607.dat&amp;hit=Q8I398_PLAF7&amp;px=1&amp;ave_thresh=34&amp;_sigthreshold=0.05&amp;_server_mudpit_switch=1e-009" TargetMode="External"/><Relationship Id="rId86" Type="http://schemas.openxmlformats.org/officeDocument/2006/relationships/hyperlink" Target="http://138.253.24.18/mascot/cgi/protein_view.pl?file=../data/20080604/F003631.dat&amp;hit=Q8IAX8_PLAF7&amp;px=1&amp;ave_thresh=34&amp;_sigthreshold=0.05&amp;_server_mudpit_switch=1e-009" TargetMode="External"/><Relationship Id="rId87" Type="http://schemas.openxmlformats.org/officeDocument/2006/relationships/hyperlink" Target="http://138.253.24.18/mascot/cgi/protein_view.pl?file=../data/20080603/F003616.dat&amp;hit=O96121_PLAF7&amp;px=1&amp;ave_thresh=34&amp;_sigthreshold=0.05&amp;_server_mudpit_switch=1e-009" TargetMode="External"/><Relationship Id="rId88" Type="http://schemas.openxmlformats.org/officeDocument/2006/relationships/hyperlink" Target="http://138.253.24.18/mascot/cgi/protein_view.pl?file=../data/20080603/F003612.dat&amp;hit=Q8IL40_PLAF7&amp;px=1&amp;ave_thresh=34&amp;_sigthreshold=0.05&amp;_server_mudpit_switch=1e-009" TargetMode="External"/><Relationship Id="rId89" Type="http://schemas.openxmlformats.org/officeDocument/2006/relationships/hyperlink" Target="http://138.253.24.18/mascot/cgi/protein_view.pl?file=../data/20080527/F003471.dat&amp;hit=Q6LFD1_PLAF7&amp;px=1&amp;ave_thresh=34&amp;_sigthreshold=0.05&amp;_server_mudpit_switch=1e-009" TargetMode="External"/><Relationship Id="rId90" Type="http://schemas.openxmlformats.org/officeDocument/2006/relationships/hyperlink" Target="http://138.253.24.18/mascot/cgi/protein_view.pl?file=../data/20080604/F003619.dat&amp;hit=Q8IE83_PLAF7&amp;px=1&amp;ave_thresh=34&amp;_sigthreshold=0.05&amp;_server_mudpit_switch=1e-009" TargetMode="External"/><Relationship Id="rId91" Type="http://schemas.openxmlformats.org/officeDocument/2006/relationships/hyperlink" Target="http://138.253.24.18/mascot/cgi/protein_view.pl?file=../data/20080604/F003631.dat&amp;hit=Q8IDN4_PLAF7&amp;px=1&amp;ave_thresh=34&amp;_sigthreshold=0.05&amp;_server_mudpit_switch=1e-009" TargetMode="External"/><Relationship Id="rId92" Type="http://schemas.openxmlformats.org/officeDocument/2006/relationships/hyperlink" Target="http://138.253.24.18/mascot/cgi/protein_view.pl?file=../data/20080529/F003534.dat&amp;hit=Q8IJX8_PLAF7&amp;px=1&amp;ave_thresh=34&amp;_sigthreshold=0.05&amp;_server_mudpit_switch=1e-009" TargetMode="External"/><Relationship Id="rId93" Type="http://schemas.openxmlformats.org/officeDocument/2006/relationships/hyperlink" Target="http://138.253.24.18/mascot/cgi/protein_view.pl?file=../data/20080604/F003622.dat&amp;hit=Q8IEI6_PLAF7&amp;px=1&amp;ave_thresh=34&amp;_sigthreshold=0.05&amp;_server_mudpit_switch=1e-009" TargetMode="External"/><Relationship Id="rId94" Type="http://schemas.openxmlformats.org/officeDocument/2006/relationships/hyperlink" Target="http://138.253.24.18/mascot/cgi/protein_view.pl?file=../data/20080604/F003629.dat&amp;hit=Q8I2X0_PLAF7&amp;px=1&amp;ave_thresh=34&amp;_sigthreshold=0.05&amp;_server_mudpit_switch=1e-009" TargetMode="External"/><Relationship Id="rId95" Type="http://schemas.openxmlformats.org/officeDocument/2006/relationships/hyperlink" Target="http://138.253.24.18/mascot/cgi/protein_view.pl?file=../data/20080527/F003459.dat&amp;hit=T18508&amp;px=1&amp;ave_thresh=34&amp;_sigthreshold=0.05&amp;_server_mudpit_switch=1e-009" TargetMode="External"/><Relationship Id="rId96" Type="http://schemas.openxmlformats.org/officeDocument/2006/relationships/hyperlink" Target="http://138.253.24.18/mascot/cgi/protein_view.pl?file=../data/20080604/F003624.dat&amp;hit=Q8I3F1_PLAF7&amp;px=1&amp;ave_thresh=34&amp;_sigthreshold=0.05&amp;_server_mudpit_switch=1e-009" TargetMode="External"/><Relationship Id="rId97" Type="http://schemas.openxmlformats.org/officeDocument/2006/relationships/hyperlink" Target="http://138.253.24.18/mascot/cgi/protein_view.pl?file=../data/20080603/F003615.dat&amp;hit=Q8IBR5_PLAF7&amp;px=1&amp;ave_thresh=34&amp;_sigthreshold=0.05&amp;_server_mudpit_switch=1e-009" TargetMode="External"/><Relationship Id="rId98" Type="http://schemas.openxmlformats.org/officeDocument/2006/relationships/hyperlink" Target="http://138.253.24.18/mascot/cgi/protein_view.pl?file=../data/20080529/F003529.dat&amp;hit=Q8IAX8_PLAF7&amp;px=1&amp;ave_thresh=34&amp;_sigthreshold=0.05&amp;_server_mudpit_switch=1e-009" TargetMode="External"/><Relationship Id="rId99" Type="http://schemas.openxmlformats.org/officeDocument/2006/relationships/hyperlink" Target="http://138.253.24.18/mascot/cgi/protein_view.pl?file=../data/20080604/F003620.dat&amp;hit=Q8I396_PLAF7&amp;px=1&amp;ave_thresh=34&amp;_sigthreshold=0.05&amp;_server_mudpit_switch=1e-009" TargetMode="External"/><Relationship Id="rId100" Type="http://schemas.openxmlformats.org/officeDocument/2006/relationships/hyperlink" Target="http://138.253.24.18/mascot/cgi/protein_view.pl?file=../data/20080527/F003459.dat&amp;hit=C71602&amp;px=1&amp;ave_thresh=34&amp;_sigthreshold=0.05&amp;_server_mudpit_switch=1e-009" TargetMode="External"/><Relationship Id="rId101" Type="http://schemas.openxmlformats.org/officeDocument/2006/relationships/hyperlink" Target="http://138.253.24.18/mascot/cgi/protein_view.pl?file=../data/20080603/F003615.dat&amp;hit=Q8IL76_PLAF7&amp;px=1&amp;ave_thresh=34&amp;_sigthreshold=0.05&amp;_server_mudpit_switch=1e-009" TargetMode="External"/><Relationship Id="rId102" Type="http://schemas.openxmlformats.org/officeDocument/2006/relationships/hyperlink" Target="http://138.253.24.18/mascot/cgi/protein_view.pl?file=../data/20080529/F003524.dat&amp;hit=Q8ILD4_PLAF7&amp;px=1&amp;ave_thresh=34&amp;_sigthreshold=0.05&amp;_server_mudpit_switch=1e-009" TargetMode="External"/><Relationship Id="rId103" Type="http://schemas.openxmlformats.org/officeDocument/2006/relationships/hyperlink" Target="http://138.253.24.18/mascot/cgi/protein_view.pl?file=../data/20080604/F003625.dat&amp;hit=Q8IIS4_PLAF7&amp;px=1&amp;ave_thresh=34&amp;_sigthreshold=0.05&amp;_server_mudpit_switch=1e-009" TargetMode="External"/><Relationship Id="rId104" Type="http://schemas.openxmlformats.org/officeDocument/2006/relationships/fontTable" Target="fontTable.xml"/><Relationship Id="rId10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3T09:09:00Z</dcterms:created>
  <dc:creator>Wu</dc:creator>
  <dc:description/>
  <cp:keywords/>
  <dc:language>en-US</dc:language>
  <cp:lastModifiedBy>Wu</cp:lastModifiedBy>
  <dcterms:modified xsi:type="dcterms:W3CDTF">2009-02-09T10:39:00Z</dcterms:modified>
  <cp:revision>5</cp:revision>
  <dc:subject/>
  <dc:title>B</dc:title>
</cp:coreProperties>
</file>